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5A4" w:rsidRPr="006F6413" w:rsidRDefault="004F15A4" w:rsidP="004F15A4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453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014"/>
        <w:gridCol w:w="1129"/>
        <w:gridCol w:w="1129"/>
        <w:gridCol w:w="1115"/>
        <w:gridCol w:w="1529"/>
        <w:gridCol w:w="1645"/>
      </w:tblGrid>
      <w:tr w:rsidR="004F15A4" w:rsidRPr="006F6413" w:rsidTr="00A16CE1">
        <w:trPr>
          <w:trHeight w:val="228"/>
        </w:trPr>
        <w:tc>
          <w:tcPr>
            <w:tcW w:w="711" w:type="pct"/>
            <w:noWrap/>
            <w:vAlign w:val="bottom"/>
            <w:hideMark/>
          </w:tcPr>
          <w:p w:rsidR="004F15A4" w:rsidRPr="006F6413" w:rsidRDefault="004F15A4" w:rsidP="00A16CE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HG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P 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AC+HG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P valu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P value</w:t>
            </w:r>
          </w:p>
        </w:tc>
      </w:tr>
      <w:tr w:rsidR="004F15A4" w:rsidRPr="006F6413" w:rsidTr="00A16CE1">
        <w:trPr>
          <w:trHeight w:val="238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 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GENE I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 xml:space="preserve"> (log2FC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(HG vs C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(log2 FC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 xml:space="preserve"> (AC+HG </w:t>
            </w:r>
            <w:r w:rsidRPr="006F6413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vs </w:t>
            </w:r>
            <w:r w:rsidRPr="006F6413">
              <w:rPr>
                <w:rFonts w:ascii="Times New Roman" w:eastAsia="Times New Roman" w:hAnsi="Times New Roman"/>
                <w:lang w:eastAsia="it-IT"/>
              </w:rPr>
              <w:t>C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 xml:space="preserve">(AC+HG </w:t>
            </w:r>
            <w:r w:rsidRPr="006F6413">
              <w:rPr>
                <w:rFonts w:ascii="Times New Roman" w:eastAsia="Times New Roman" w:hAnsi="Times New Roman"/>
                <w:i/>
                <w:iCs/>
                <w:lang w:eastAsia="it-IT"/>
              </w:rPr>
              <w:t>vs</w:t>
            </w:r>
            <w:r w:rsidRPr="006F6413">
              <w:rPr>
                <w:rFonts w:ascii="Times New Roman" w:eastAsia="Times New Roman" w:hAnsi="Times New Roman"/>
                <w:lang w:eastAsia="it-IT"/>
              </w:rPr>
              <w:t xml:space="preserve"> HG)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BCL10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3517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5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1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BTRC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3482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0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CARD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72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5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4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CASP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BF050D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BF050D">
              <w:rPr>
                <w:rFonts w:ascii="Times New Roman" w:eastAsia="Times New Roman" w:hAnsi="Times New Roman"/>
                <w:lang w:eastAsia="it-IT"/>
              </w:rPr>
              <w:t>*147678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71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CASP8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BF050D">
              <w:rPr>
                <w:rFonts w:ascii="Times New Roman" w:eastAsia="Times New Roman" w:hAnsi="Times New Roman"/>
                <w:lang w:eastAsia="it-IT"/>
              </w:rPr>
              <w:t> *601763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9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6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3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CFLAR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3599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9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46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CHUK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BF050D">
              <w:rPr>
                <w:rFonts w:ascii="Times New Roman" w:eastAsia="Times New Roman" w:hAnsi="Times New Roman"/>
                <w:lang w:eastAsia="it-IT"/>
              </w:rPr>
              <w:t>*600664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8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5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0,050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CSNK2A2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15442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78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9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&lt;0,0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0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EGF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3153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4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0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EGR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2899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2,04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6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ELK1</w:t>
            </w:r>
          </w:p>
        </w:tc>
        <w:tc>
          <w:tcPr>
            <w:tcW w:w="585" w:type="pct"/>
            <w:shd w:val="clear" w:color="auto" w:fill="FFFFFF"/>
            <w:vAlign w:val="center"/>
            <w:hideMark/>
          </w:tcPr>
          <w:p w:rsidR="004F15A4" w:rsidRPr="006F6413" w:rsidRDefault="00BF050D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*</w:t>
            </w:r>
            <w:r w:rsidR="004F15A4" w:rsidRPr="00BF050D">
              <w:rPr>
                <w:rFonts w:ascii="Times New Roman" w:eastAsia="Times New Roman" w:hAnsi="Times New Roman"/>
                <w:lang w:eastAsia="it-IT"/>
              </w:rPr>
              <w:t>31104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9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FADD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457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89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FOS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6481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33</w:t>
            </w:r>
          </w:p>
        </w:tc>
        <w:tc>
          <w:tcPr>
            <w:tcW w:w="669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5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GSK3B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5004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80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HDAC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1241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5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HSPB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195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70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IKBKE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5048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8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JUN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6516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78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LT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486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2K3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315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9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3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2K4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1335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3K3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539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9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40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6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3K7IP2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5101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2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87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3K8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91195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-0,3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8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8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K14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0289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5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3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PK8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1158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4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AVS</w:t>
            </w:r>
          </w:p>
        </w:tc>
        <w:tc>
          <w:tcPr>
            <w:tcW w:w="585" w:type="pct"/>
            <w:shd w:val="clear" w:color="auto" w:fill="FFFFFF"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9676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5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MYD88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17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FKB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64011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5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KRF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30044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6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&lt;0,0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&lt;0,0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2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OD2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b/>
                <w:bCs/>
                <w:lang w:eastAsia="it-IT"/>
              </w:rPr>
              <w:t>*</w:t>
            </w:r>
            <w:r w:rsidRPr="006F6413">
              <w:rPr>
                <w:rFonts w:ascii="Times New Roman" w:eastAsia="Times New Roman" w:hAnsi="Times New Roman"/>
                <w:lang w:eastAsia="it-IT"/>
              </w:rPr>
              <w:t>605956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419</w:t>
            </w:r>
          </w:p>
        </w:tc>
        <w:tc>
          <w:tcPr>
            <w:tcW w:w="669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78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5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PP1R13L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b/>
                <w:bCs/>
                <w:lang w:eastAsia="it-IT"/>
              </w:rPr>
              <w:t>*</w:t>
            </w:r>
            <w:r w:rsidRPr="006F6413">
              <w:rPr>
                <w:rFonts w:ascii="Times New Roman" w:eastAsia="Times New Roman" w:hAnsi="Times New Roman"/>
                <w:lang w:eastAsia="it-IT"/>
              </w:rPr>
              <w:t>607463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6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6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RAF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6476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6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3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8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REL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6491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RIPK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b/>
                <w:bCs/>
                <w:lang w:eastAsia="it-IT"/>
              </w:rPr>
              <w:t>*</w:t>
            </w:r>
            <w:r w:rsidRPr="006F6413">
              <w:rPr>
                <w:rFonts w:ascii="Times New Roman" w:eastAsia="Times New Roman" w:hAnsi="Times New Roman"/>
                <w:lang w:eastAsia="it-IT"/>
              </w:rPr>
              <w:t>603453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720</w:t>
            </w:r>
          </w:p>
        </w:tc>
        <w:tc>
          <w:tcPr>
            <w:tcW w:w="669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9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SNIP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8241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9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9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STAT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0555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83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BK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4834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9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ICAM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7601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&lt;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9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ICAM2</w:t>
            </w:r>
          </w:p>
        </w:tc>
        <w:tc>
          <w:tcPr>
            <w:tcW w:w="585" w:type="pct"/>
            <w:shd w:val="clear" w:color="auto" w:fill="FFFFFF"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8321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4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IFA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9028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68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NFAIP3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91163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5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0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NIP2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10669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2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38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P53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9117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11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50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RADD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3500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RAF3</w:t>
            </w:r>
          </w:p>
        </w:tc>
        <w:tc>
          <w:tcPr>
            <w:tcW w:w="585" w:type="pct"/>
            <w:shd w:val="clear" w:color="auto" w:fill="FFFFFF"/>
            <w:vAlign w:val="center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1896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9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RAF3IP2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7043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1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5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TRAF5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356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45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7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11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UBE2V1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602995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8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28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XIAP</w:t>
            </w:r>
          </w:p>
        </w:tc>
        <w:tc>
          <w:tcPr>
            <w:tcW w:w="585" w:type="pct"/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300079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1,0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93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0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</w:tr>
      <w:tr w:rsidR="004F15A4" w:rsidRPr="006F6413" w:rsidTr="00A16CE1">
        <w:trPr>
          <w:trHeight w:val="228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ZAP7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*17694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42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n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3,48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F6413">
              <w:rPr>
                <w:rFonts w:ascii="Times New Roman" w:eastAsia="Times New Roman" w:hAnsi="Times New Roman"/>
                <w:lang w:eastAsia="it-IT"/>
              </w:rPr>
              <w:t>0,04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5A4" w:rsidRPr="006F6413" w:rsidRDefault="004F15A4" w:rsidP="00A16C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0,050</w:t>
            </w:r>
          </w:p>
        </w:tc>
      </w:tr>
    </w:tbl>
    <w:p w:rsidR="0022668B" w:rsidRDefault="0022668B"/>
    <w:sectPr w:rsidR="002266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5A4"/>
    <w:rsid w:val="00057241"/>
    <w:rsid w:val="0022668B"/>
    <w:rsid w:val="004F15A4"/>
    <w:rsid w:val="00B07B2F"/>
    <w:rsid w:val="00BF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15A4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F15A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15A4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F15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5-09-15T15:12:00Z</dcterms:created>
  <dcterms:modified xsi:type="dcterms:W3CDTF">2015-09-15T15:12:00Z</dcterms:modified>
</cp:coreProperties>
</file>